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CEB2D" w14:textId="77777777" w:rsidR="005558BD" w:rsidRDefault="00000000">
      <w:pPr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upplementary T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able</w:t>
      </w:r>
    </w:p>
    <w:p w14:paraId="2BD6EF9F" w14:textId="77777777" w:rsidR="005558BD" w:rsidRDefault="00000000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F743C2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Table </w:t>
      </w:r>
      <w:r w:rsidRPr="00F743C2">
        <w:rPr>
          <w:rFonts w:ascii="Times New Roman" w:hAnsi="Times New Roman"/>
          <w:b/>
          <w:bCs/>
          <w:color w:val="000000"/>
          <w:sz w:val="24"/>
          <w:szCs w:val="24"/>
        </w:rPr>
        <w:t>S1</w:t>
      </w:r>
      <w:r w:rsidRPr="00F743C2"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Multicollinearity test based on univariate Cox analysis results in the training cohort</w:t>
      </w:r>
    </w:p>
    <w:tbl>
      <w:tblPr>
        <w:tblW w:w="8335" w:type="dxa"/>
        <w:tblInd w:w="100" w:type="dxa"/>
        <w:tblBorders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40"/>
        <w:gridCol w:w="2400"/>
        <w:gridCol w:w="2595"/>
      </w:tblGrid>
      <w:tr w:rsidR="005558BD" w14:paraId="48D3749E" w14:textId="77777777">
        <w:trPr>
          <w:trHeight w:val="278"/>
        </w:trPr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B36B2B" w14:textId="77777777" w:rsidR="005558BD" w:rsidRDefault="005558B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bookmarkStart w:id="0" w:name="OLE_LINK55"/>
            <w:bookmarkEnd w:id="0"/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1234A9B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Tolerance</w:t>
            </w:r>
          </w:p>
        </w:tc>
        <w:tc>
          <w:tcPr>
            <w:tcW w:w="25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1F1EB0F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</w:tr>
      <w:tr w:rsidR="005558BD" w14:paraId="03D61009" w14:textId="77777777">
        <w:trPr>
          <w:trHeight w:val="278"/>
        </w:trPr>
        <w:tc>
          <w:tcPr>
            <w:tcW w:w="3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2DA6E4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685C55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79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9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AB0B1B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267</w:t>
            </w:r>
          </w:p>
        </w:tc>
      </w:tr>
      <w:tr w:rsidR="005558BD" w14:paraId="4D127F47" w14:textId="77777777">
        <w:trPr>
          <w:trHeight w:val="27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1DB3F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MI, kg/m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4DFA6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49C07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139</w:t>
            </w:r>
          </w:p>
        </w:tc>
      </w:tr>
      <w:tr w:rsidR="005558BD" w14:paraId="0CF0E5DD" w14:textId="77777777">
        <w:trPr>
          <w:trHeight w:val="27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9A341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Jaundi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8D3FF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9C03F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.589</w:t>
            </w:r>
          </w:p>
        </w:tc>
      </w:tr>
      <w:tr w:rsidR="005558BD" w14:paraId="1390FD02" w14:textId="77777777">
        <w:trPr>
          <w:trHeight w:val="27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F12E0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0 resec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3C8B5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76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79D79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314</w:t>
            </w:r>
          </w:p>
        </w:tc>
      </w:tr>
      <w:tr w:rsidR="005558BD" w14:paraId="60CFCEDE" w14:textId="77777777">
        <w:trPr>
          <w:trHeight w:val="27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6E53B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umor differenti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4E86C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818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51E80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223</w:t>
            </w:r>
          </w:p>
        </w:tc>
      </w:tr>
      <w:tr w:rsidR="005558BD" w14:paraId="11798DC0" w14:textId="77777777">
        <w:trPr>
          <w:trHeight w:val="27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00799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0301A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24623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.142</w:t>
            </w:r>
          </w:p>
        </w:tc>
      </w:tr>
      <w:tr w:rsidR="005558BD" w14:paraId="2EC1EDEC" w14:textId="77777777">
        <w:trPr>
          <w:trHeight w:val="27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FBAD7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evin sta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FBDDF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3DFE9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.986</w:t>
            </w:r>
          </w:p>
        </w:tc>
      </w:tr>
      <w:tr w:rsidR="005558BD" w14:paraId="599AA33A" w14:textId="77777777">
        <w:trPr>
          <w:trHeight w:val="27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14F5F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umor size, c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EEB24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82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FB90A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207</w:t>
            </w:r>
          </w:p>
        </w:tc>
      </w:tr>
      <w:tr w:rsidR="005558BD" w14:paraId="067E57B3" w14:textId="77777777">
        <w:trPr>
          <w:trHeight w:val="27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4C5CF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traoperative blood loss, m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55297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727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E5422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376</w:t>
            </w:r>
          </w:p>
        </w:tc>
      </w:tr>
      <w:tr w:rsidR="005558BD" w14:paraId="545F1A14" w14:textId="77777777">
        <w:trPr>
          <w:trHeight w:val="278"/>
        </w:trPr>
        <w:tc>
          <w:tcPr>
            <w:tcW w:w="33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F71C1C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AP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DFE3859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CC45E36" w14:textId="77777777" w:rsidR="005558B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.631</w:t>
            </w:r>
          </w:p>
        </w:tc>
      </w:tr>
    </w:tbl>
    <w:p w14:paraId="5F7850A6" w14:textId="77777777" w:rsidR="005558BD" w:rsidRDefault="00000000">
      <w:pPr>
        <w:widowControl/>
        <w:jc w:val="left"/>
        <w:rPr>
          <w:rFonts w:ascii="Calibri" w:eastAsia="SimSun" w:hAnsi="Calibri" w:cs="Times New Roman"/>
          <w:szCs w:val="21"/>
        </w:rPr>
      </w:pPr>
      <w:r>
        <w:rPr>
          <w:rFonts w:ascii="Times New Roman" w:hAnsi="Times New Roman"/>
          <w:color w:val="000000"/>
          <w:sz w:val="18"/>
          <w:szCs w:val="18"/>
        </w:rPr>
        <w:t>Abbreviation</w:t>
      </w:r>
      <w:r>
        <w:rPr>
          <w:rFonts w:ascii="Times New Roman" w:hAnsi="Times New Roman" w:hint="eastAsia"/>
          <w:color w:val="000000"/>
          <w:sz w:val="18"/>
          <w:szCs w:val="18"/>
        </w:rPr>
        <w:t>s</w:t>
      </w:r>
      <w:r>
        <w:rPr>
          <w:rFonts w:ascii="Times New Roman" w:hAnsi="Times New Roman"/>
          <w:color w:val="000000"/>
          <w:sz w:val="18"/>
          <w:szCs w:val="18"/>
        </w:rPr>
        <w:t>: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 VIF, </w:t>
      </w:r>
      <w:r>
        <w:rPr>
          <w:rFonts w:ascii="Times New Roman" w:hAnsi="Times New Roman"/>
          <w:color w:val="000000"/>
          <w:sz w:val="18"/>
          <w:szCs w:val="18"/>
        </w:rPr>
        <w:t>variance inflation factor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BMI, body mass index; </w:t>
      </w:r>
      <w:r>
        <w:rPr>
          <w:rFonts w:ascii="Times New Roman" w:hAnsi="Times New Roman"/>
          <w:color w:val="000000"/>
          <w:sz w:val="18"/>
          <w:szCs w:val="18"/>
        </w:rPr>
        <w:t>AAPR, albumin to alkaline phosphatase ratio</w:t>
      </w:r>
      <w:r>
        <w:rPr>
          <w:rFonts w:ascii="Times New Roman" w:hAnsi="Times New Roman"/>
          <w:color w:val="000000"/>
          <w:kern w:val="0"/>
          <w:sz w:val="18"/>
          <w:szCs w:val="18"/>
        </w:rPr>
        <w:t>.</w:t>
      </w:r>
    </w:p>
    <w:p w14:paraId="25BAD2EA" w14:textId="77777777" w:rsidR="005558BD" w:rsidRDefault="005558BD">
      <w:pPr>
        <w:rPr>
          <w:rFonts w:ascii="Times New Roman" w:hAnsi="Times New Roman" w:cs="Times New Roman"/>
          <w:szCs w:val="21"/>
        </w:rPr>
      </w:pPr>
    </w:p>
    <w:sectPr w:rsidR="005558B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BD909" w14:textId="77777777" w:rsidR="00717497" w:rsidRDefault="00717497">
      <w:r>
        <w:separator/>
      </w:r>
    </w:p>
  </w:endnote>
  <w:endnote w:type="continuationSeparator" w:id="0">
    <w:p w14:paraId="1A662AFC" w14:textId="77777777" w:rsidR="00717497" w:rsidRDefault="00717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0DA3F" w14:textId="77777777" w:rsidR="005558BD" w:rsidRDefault="005558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2BB1E" w14:textId="77777777" w:rsidR="005558BD" w:rsidRDefault="005558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AA5D0" w14:textId="77777777" w:rsidR="005558BD" w:rsidRDefault="005558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50EFF" w14:textId="77777777" w:rsidR="00717497" w:rsidRDefault="00717497">
      <w:r>
        <w:separator/>
      </w:r>
    </w:p>
  </w:footnote>
  <w:footnote w:type="continuationSeparator" w:id="0">
    <w:p w14:paraId="1B948FD4" w14:textId="77777777" w:rsidR="00717497" w:rsidRDefault="007174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0C491" w14:textId="77777777" w:rsidR="005558BD" w:rsidRDefault="005558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C26CD" w14:textId="77777777" w:rsidR="005558BD" w:rsidRDefault="005558B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79C65" w14:textId="77777777" w:rsidR="005558BD" w:rsidRDefault="005558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E0YTMyOWVlNDdiNTY2YzJiYzg5Mjg3MDAwNDE5ODYifQ=="/>
  </w:docVars>
  <w:rsids>
    <w:rsidRoot w:val="0009252B"/>
    <w:rsid w:val="0009252B"/>
    <w:rsid w:val="005558BD"/>
    <w:rsid w:val="00717497"/>
    <w:rsid w:val="00E91008"/>
    <w:rsid w:val="00F51527"/>
    <w:rsid w:val="00F743C2"/>
    <w:rsid w:val="1B6D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F29AE"/>
  <w15:docId w15:val="{AB335C16-5B95-492A-9FC4-019E920D1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06776500@qq.com</dc:creator>
  <cp:lastModifiedBy>Lara Stead</cp:lastModifiedBy>
  <cp:revision>2</cp:revision>
  <dcterms:created xsi:type="dcterms:W3CDTF">2022-12-04T03:34:00Z</dcterms:created>
  <dcterms:modified xsi:type="dcterms:W3CDTF">2022-12-1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f88275-2ffa-410e-ad8b-8221b28360fc</vt:lpwstr>
  </property>
  <property fmtid="{D5CDD505-2E9C-101B-9397-08002B2CF9AE}" pid="3" name="KSOProductBuildVer">
    <vt:lpwstr>2052-11.1.0.12975</vt:lpwstr>
  </property>
  <property fmtid="{D5CDD505-2E9C-101B-9397-08002B2CF9AE}" pid="4" name="ICV">
    <vt:lpwstr>010C16D7A4194381A8A4D86C700D2ECA</vt:lpwstr>
  </property>
</Properties>
</file>